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EAD8C" w14:textId="00F9EDF2" w:rsidR="00824667" w:rsidRPr="002B7249" w:rsidRDefault="00AB5BA0" w:rsidP="003E4B7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36"/>
          <w:szCs w:val="44"/>
        </w:rPr>
      </w:pPr>
      <w:bookmarkStart w:id="0" w:name="_GoBack"/>
      <w:r w:rsidRPr="002B7249">
        <w:rPr>
          <w:rFonts w:ascii="Times New Roman" w:hAnsi="Times New Roman" w:cs="Times New Roman"/>
          <w:color w:val="000000" w:themeColor="text1"/>
          <w:sz w:val="28"/>
          <w:szCs w:val="44"/>
        </w:rPr>
        <w:t xml:space="preserve">Appendix A. Supplementary </w:t>
      </w:r>
      <w:r w:rsidR="00E41843" w:rsidRPr="002B7249">
        <w:rPr>
          <w:rFonts w:ascii="Times New Roman" w:hAnsi="Times New Roman" w:cs="Times New Roman"/>
          <w:color w:val="000000" w:themeColor="text1"/>
          <w:sz w:val="28"/>
          <w:szCs w:val="44"/>
        </w:rPr>
        <w:t>Information</w:t>
      </w:r>
    </w:p>
    <w:p w14:paraId="5174999E" w14:textId="77777777" w:rsidR="00824667" w:rsidRPr="002B7249" w:rsidRDefault="00824667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36205D" w14:textId="7DF54E98" w:rsidR="002465ED" w:rsidRPr="002B7249" w:rsidRDefault="00B826BA" w:rsidP="003E4B72">
      <w:pPr>
        <w:pStyle w:val="Heading1"/>
        <w:spacing w:line="360" w:lineRule="auto"/>
        <w:jc w:val="center"/>
        <w:rPr>
          <w:rFonts w:ascii="Times New Roman" w:hAnsi="Times New Roman"/>
          <w:b/>
          <w:color w:val="000000" w:themeColor="text1"/>
        </w:rPr>
      </w:pPr>
      <w:r w:rsidRPr="002B7249">
        <w:rPr>
          <w:rFonts w:ascii="Times New Roman" w:eastAsiaTheme="minorEastAsia" w:hAnsi="Times New Roman"/>
          <w:b/>
          <w:color w:val="000000" w:themeColor="text1"/>
          <w:sz w:val="32"/>
          <w:szCs w:val="32"/>
        </w:rPr>
        <w:t>Substrate Oxidation Enhances the Electrochemical Production of Hydrogen Peroxide</w:t>
      </w:r>
    </w:p>
    <w:p w14:paraId="14843AB9" w14:textId="77777777" w:rsidR="00824667" w:rsidRPr="002B7249" w:rsidRDefault="00824667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CD81C2" w14:textId="77777777" w:rsidR="00D0766C" w:rsidRPr="002B7249" w:rsidRDefault="00D0766C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F7B771" w14:textId="77777777" w:rsidR="002465ED" w:rsidRPr="002B7249" w:rsidRDefault="000325C6" w:rsidP="00A63904">
      <w:pPr>
        <w:pStyle w:val="Heading1"/>
        <w:spacing w:line="360" w:lineRule="auto"/>
        <w:jc w:val="center"/>
        <w:rPr>
          <w:rFonts w:ascii="Times New Roman" w:eastAsia="중고딕" w:hAnsi="Times New Roman"/>
          <w:color w:val="000000" w:themeColor="text1"/>
          <w:sz w:val="24"/>
          <w:szCs w:val="24"/>
        </w:rPr>
      </w:pPr>
      <w:proofErr w:type="spellStart"/>
      <w:r w:rsidRPr="002B7249">
        <w:rPr>
          <w:rFonts w:ascii="Times New Roman" w:eastAsia="중고딕" w:hAnsi="Times New Roman"/>
          <w:color w:val="000000" w:themeColor="text1"/>
          <w:sz w:val="24"/>
          <w:szCs w:val="24"/>
        </w:rPr>
        <w:t>Jonghun</w:t>
      </w:r>
      <w:proofErr w:type="spellEnd"/>
      <w:r w:rsidRPr="002B7249">
        <w:rPr>
          <w:rFonts w:ascii="Times New Roman" w:eastAsia="중고딕" w:hAnsi="Times New Roman"/>
          <w:color w:val="000000" w:themeColor="text1"/>
          <w:sz w:val="24"/>
          <w:szCs w:val="24"/>
        </w:rPr>
        <w:t xml:space="preserve"> Lim</w:t>
      </w:r>
      <w:r w:rsidR="00A63904" w:rsidRPr="002B7249">
        <w:rPr>
          <w:rFonts w:ascii="Times New Roman" w:eastAsia="중고딕" w:hAnsi="Times New Roman"/>
          <w:color w:val="000000" w:themeColor="text1"/>
          <w:sz w:val="24"/>
          <w:szCs w:val="24"/>
          <w:vertAlign w:val="superscript"/>
        </w:rPr>
        <w:t>a</w:t>
      </w:r>
      <w:r w:rsidRPr="002B7249">
        <w:rPr>
          <w:rFonts w:ascii="Times New Roman" w:eastAsia="중고딕" w:hAnsi="Times New Roman"/>
          <w:color w:val="000000" w:themeColor="text1"/>
          <w:sz w:val="24"/>
          <w:szCs w:val="24"/>
        </w:rPr>
        <w:t xml:space="preserve"> </w:t>
      </w:r>
      <w:r w:rsidR="005E52DB" w:rsidRPr="002B7249">
        <w:rPr>
          <w:rFonts w:ascii="Times New Roman" w:eastAsia="중고딕" w:hAnsi="Times New Roman" w:hint="eastAsia"/>
          <w:color w:val="000000" w:themeColor="text1"/>
          <w:sz w:val="24"/>
          <w:szCs w:val="24"/>
        </w:rPr>
        <w:t xml:space="preserve">and </w:t>
      </w:r>
      <w:r w:rsidR="004A0048" w:rsidRPr="002B7249">
        <w:rPr>
          <w:rFonts w:ascii="Times New Roman" w:eastAsia="중고딕" w:hAnsi="Times New Roman"/>
          <w:color w:val="000000" w:themeColor="text1"/>
          <w:sz w:val="24"/>
          <w:szCs w:val="24"/>
        </w:rPr>
        <w:t xml:space="preserve">Michael R. </w:t>
      </w:r>
      <w:proofErr w:type="spellStart"/>
      <w:r w:rsidR="004A0048" w:rsidRPr="002B7249">
        <w:rPr>
          <w:rFonts w:ascii="Times New Roman" w:eastAsia="중고딕" w:hAnsi="Times New Roman"/>
          <w:color w:val="000000" w:themeColor="text1"/>
          <w:sz w:val="24"/>
          <w:szCs w:val="24"/>
        </w:rPr>
        <w:t>Hoffmann</w:t>
      </w:r>
      <w:r w:rsidR="00B234FF" w:rsidRPr="002B7249">
        <w:rPr>
          <w:rFonts w:ascii="Times New Roman" w:eastAsia="중고딕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B234FF" w:rsidRPr="002B7249">
        <w:rPr>
          <w:rFonts w:ascii="Times New Roman" w:eastAsia="중고딕" w:hAnsi="Times New Roman"/>
          <w:color w:val="000000" w:themeColor="text1"/>
          <w:sz w:val="24"/>
          <w:szCs w:val="24"/>
        </w:rPr>
        <w:t>*</w:t>
      </w:r>
    </w:p>
    <w:p w14:paraId="2F4568F1" w14:textId="77777777" w:rsidR="002465ED" w:rsidRPr="002B7249" w:rsidRDefault="002465ED" w:rsidP="003E4B72">
      <w:pPr>
        <w:pStyle w:val="Heading1"/>
        <w:tabs>
          <w:tab w:val="left" w:pos="7150"/>
        </w:tabs>
        <w:spacing w:line="360" w:lineRule="auto"/>
        <w:jc w:val="left"/>
        <w:rPr>
          <w:rFonts w:ascii="Times New Roman" w:eastAsia="중고딕" w:hAnsi="Times New Roman"/>
          <w:color w:val="000000" w:themeColor="text1"/>
          <w:sz w:val="24"/>
        </w:rPr>
      </w:pPr>
      <w:r w:rsidRPr="002B7249">
        <w:rPr>
          <w:rFonts w:ascii="Times New Roman" w:eastAsia="중고딕" w:hAnsi="Times New Roman"/>
          <w:color w:val="000000" w:themeColor="text1"/>
          <w:sz w:val="24"/>
        </w:rPr>
        <w:tab/>
      </w:r>
    </w:p>
    <w:p w14:paraId="14D7C397" w14:textId="77777777" w:rsidR="00B234FF" w:rsidRPr="002B7249" w:rsidRDefault="00B234FF" w:rsidP="003E4B72">
      <w:pPr>
        <w:pStyle w:val="Heading1"/>
        <w:spacing w:line="360" w:lineRule="auto"/>
        <w:jc w:val="center"/>
        <w:rPr>
          <w:rFonts w:ascii="Times New Roman" w:eastAsia="중고딕" w:hAnsi="Times New Roman"/>
          <w:color w:val="000000" w:themeColor="text1"/>
          <w:sz w:val="24"/>
          <w:szCs w:val="24"/>
        </w:rPr>
      </w:pPr>
      <w:r w:rsidRPr="002B7249">
        <w:rPr>
          <w:rFonts w:ascii="Times New Roman" w:eastAsia="중고딕" w:hAnsi="Times New Roman"/>
          <w:color w:val="000000" w:themeColor="text1"/>
          <w:sz w:val="24"/>
          <w:szCs w:val="24"/>
          <w:vertAlign w:val="superscript"/>
        </w:rPr>
        <w:t xml:space="preserve">a </w:t>
      </w:r>
      <w:r w:rsidR="004A0048" w:rsidRPr="002B7249">
        <w:rPr>
          <w:rFonts w:ascii="Times New Roman" w:eastAsia="중고딕" w:hAnsi="Times New Roman"/>
          <w:color w:val="000000" w:themeColor="text1"/>
          <w:sz w:val="24"/>
        </w:rPr>
        <w:t>Linde + Robinson Laboratories, California Institute of Technology, Pasadena, California 91125, United States</w:t>
      </w:r>
    </w:p>
    <w:p w14:paraId="347729C2" w14:textId="77777777" w:rsidR="00824667" w:rsidRPr="002B7249" w:rsidRDefault="00824667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89D044" w14:textId="77777777" w:rsidR="00B234FF" w:rsidRPr="002B7249" w:rsidRDefault="00B234FF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07A3E8" w14:textId="77777777" w:rsidR="00824667" w:rsidRPr="002B7249" w:rsidRDefault="00824667" w:rsidP="00AB5BA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27E800" w14:textId="77777777" w:rsidR="00824667" w:rsidRPr="002B7249" w:rsidRDefault="00824667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FC376B" w14:textId="77777777" w:rsidR="00824667" w:rsidRPr="002B7249" w:rsidRDefault="00824667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E6E189" w14:textId="77777777" w:rsidR="00906551" w:rsidRPr="002B7249" w:rsidRDefault="00906551" w:rsidP="00906551">
      <w:pPr>
        <w:pStyle w:val="Heading1"/>
        <w:spacing w:line="480" w:lineRule="auto"/>
        <w:rPr>
          <w:rFonts w:ascii="Times New Roman" w:eastAsia="Malgun Gothic" w:hAnsi="Times New Roman"/>
          <w:color w:val="000000" w:themeColor="text1"/>
          <w:sz w:val="24"/>
          <w:szCs w:val="24"/>
        </w:rPr>
      </w:pPr>
      <w:r w:rsidRPr="002B7249">
        <w:rPr>
          <w:rFonts w:ascii="Times New Roman" w:eastAsia="Malgun Gothic" w:hAnsi="Times New Roman"/>
          <w:color w:val="000000" w:themeColor="text1"/>
          <w:sz w:val="24"/>
          <w:szCs w:val="24"/>
        </w:rPr>
        <w:t xml:space="preserve">*Corresponding author. </w:t>
      </w:r>
    </w:p>
    <w:p w14:paraId="3366FA32" w14:textId="77777777" w:rsidR="00824667" w:rsidRPr="002B7249" w:rsidRDefault="00906551" w:rsidP="0090655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249">
        <w:rPr>
          <w:rFonts w:ascii="Times New Roman" w:eastAsia="Malgun Gothic" w:hAnsi="Times New Roman"/>
          <w:color w:val="000000" w:themeColor="text1"/>
          <w:sz w:val="24"/>
          <w:szCs w:val="24"/>
        </w:rPr>
        <w:t xml:space="preserve">E-mail: </w:t>
      </w:r>
      <w:hyperlink r:id="rId6" w:history="1">
        <w:r w:rsidRPr="002B7249">
          <w:rPr>
            <w:rStyle w:val="Hyperlink"/>
            <w:rFonts w:ascii="Times New Roman" w:eastAsia="Malgun Gothic" w:hAnsi="Times New Roman"/>
            <w:color w:val="000000" w:themeColor="text1"/>
            <w:sz w:val="24"/>
            <w:szCs w:val="24"/>
          </w:rPr>
          <w:t>mrh@caltech.edu</w:t>
        </w:r>
      </w:hyperlink>
      <w:r w:rsidRPr="002B7249">
        <w:rPr>
          <w:rFonts w:ascii="Times New Roman" w:eastAsia="Malgun Gothic" w:hAnsi="Times New Roman"/>
          <w:color w:val="000000" w:themeColor="text1"/>
          <w:sz w:val="24"/>
          <w:szCs w:val="24"/>
        </w:rPr>
        <w:t xml:space="preserve"> (M. R. H.)</w:t>
      </w:r>
    </w:p>
    <w:p w14:paraId="10991733" w14:textId="77777777" w:rsidR="00824667" w:rsidRPr="002B7249" w:rsidRDefault="00824667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1BBA7F" w14:textId="77777777" w:rsidR="003E4B72" w:rsidRPr="002B7249" w:rsidRDefault="003E4B72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CE721B" w14:textId="77777777" w:rsidR="003E4B72" w:rsidRPr="002B7249" w:rsidRDefault="003E4B72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FC32BA" w14:textId="77777777" w:rsidR="004A0048" w:rsidRPr="002B7249" w:rsidRDefault="004A0048" w:rsidP="003E4B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32D6E6" w14:textId="77777777" w:rsidR="00906551" w:rsidRPr="002B7249" w:rsidRDefault="00906551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5457CF4" w14:textId="05BE8EDE" w:rsidR="00DB06E3" w:rsidRPr="002B7249" w:rsidRDefault="00DB06E3" w:rsidP="003767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7B96F6" w14:textId="725B6409" w:rsidR="00DB06E3" w:rsidRPr="002B7249" w:rsidRDefault="00DB06E3" w:rsidP="003767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199319" w14:textId="5A6EFDA2" w:rsidR="00DB06E3" w:rsidRPr="002B7249" w:rsidRDefault="00314591" w:rsidP="00314591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F05268A" wp14:editId="34106A04">
            <wp:extent cx="4341360" cy="2765425"/>
            <wp:effectExtent l="0" t="0" r="2540" b="0"/>
            <wp:docPr id="5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28FE7758-B96F-48E7-B2DD-96E094EE0A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28FE7758-B96F-48E7-B2DD-96E094EE0A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41"/>
                    <a:stretch/>
                  </pic:blipFill>
                  <pic:spPr>
                    <a:xfrm>
                      <a:off x="0" y="0"/>
                      <a:ext cx="4343258" cy="2766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B5656" w14:textId="404C07AB" w:rsidR="00DB06E3" w:rsidRPr="002B7249" w:rsidRDefault="00DB06E3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FCF10A6" w14:textId="3041579A" w:rsidR="00DB06E3" w:rsidRPr="002B7249" w:rsidRDefault="002524E6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1.</w:t>
      </w:r>
      <w:r w:rsidRPr="002B72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lectrochemical BPA degradation and H</w:t>
      </w: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2</w:t>
      </w: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O</w:t>
      </w:r>
      <w:r w:rsidR="000B03D2"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2</w:t>
      </w: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production as a function of Na</w:t>
      </w:r>
      <w:r w:rsidR="000B03D2"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2</w:t>
      </w: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O</w:t>
      </w: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4</w:t>
      </w: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0B03D2"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oncentration</w:t>
      </w: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</w:p>
    <w:p w14:paraId="03DC167A" w14:textId="2D56F647" w:rsidR="002524E6" w:rsidRPr="002B7249" w:rsidRDefault="002524E6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C32BEDB" w14:textId="77777777" w:rsidR="002524E6" w:rsidRPr="002B7249" w:rsidRDefault="002524E6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C1ECDDD" w14:textId="7FB1693A" w:rsidR="00DB06E3" w:rsidRPr="002B7249" w:rsidRDefault="00DB06E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7FB2A619" w14:textId="039B1083" w:rsidR="00DB06E3" w:rsidRPr="002B7249" w:rsidRDefault="00DB06E3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ED515C7" w14:textId="77777777" w:rsidR="00DB06E3" w:rsidRPr="002B7249" w:rsidRDefault="00DB06E3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B9862CB" w14:textId="77777777" w:rsidR="00D5275E" w:rsidRPr="002B7249" w:rsidRDefault="00B8388C" w:rsidP="002453C0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noProof/>
          <w:color w:val="000000" w:themeColor="text1"/>
        </w:rPr>
        <w:drawing>
          <wp:inline distT="0" distB="0" distL="0" distR="0" wp14:anchorId="5082EC90" wp14:editId="49BA2415">
            <wp:extent cx="4229100" cy="33718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2B7CC" w14:textId="77777777" w:rsidR="009C6DDF" w:rsidRPr="002B7249" w:rsidRDefault="009C6DDF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921F3D7" w14:textId="7B7BFDBD" w:rsidR="00D5275E" w:rsidRPr="002B7249" w:rsidRDefault="009C6DDF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B5BA0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51BC2"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yclic voltammograms under countinuously O</w:t>
      </w:r>
      <w:r w:rsidR="00151BC2"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2</w:t>
      </w:r>
      <w:r w:rsidR="00151BC2"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- or N</w:t>
      </w:r>
      <w:r w:rsidR="00151BC2"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2</w:t>
      </w:r>
      <w:r w:rsidR="00151BC2"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-purged condition. </w:t>
      </w:r>
      <w:r w:rsidR="00E062F7" w:rsidRPr="002B7249">
        <w:rPr>
          <w:rFonts w:ascii="Times New Roman"/>
          <w:color w:val="000000" w:themeColor="text1"/>
          <w:sz w:val="24"/>
          <w:szCs w:val="24"/>
        </w:rPr>
        <w:t>([Na</w:t>
      </w:r>
      <w:r w:rsidR="00E062F7" w:rsidRPr="002B7249">
        <w:rPr>
          <w:rFonts w:ascii="Times New Roman"/>
          <w:color w:val="000000" w:themeColor="text1"/>
          <w:sz w:val="24"/>
          <w:szCs w:val="24"/>
          <w:vertAlign w:val="subscript"/>
        </w:rPr>
        <w:t>2</w:t>
      </w:r>
      <w:r w:rsidR="00E062F7" w:rsidRPr="002B7249">
        <w:rPr>
          <w:rFonts w:ascii="Times New Roman"/>
          <w:color w:val="000000" w:themeColor="text1"/>
          <w:sz w:val="24"/>
          <w:szCs w:val="24"/>
        </w:rPr>
        <w:t>SO</w:t>
      </w:r>
      <w:r w:rsidR="00E062F7" w:rsidRPr="002B7249">
        <w:rPr>
          <w:rFonts w:ascii="Times New Roman"/>
          <w:color w:val="000000" w:themeColor="text1"/>
          <w:sz w:val="24"/>
          <w:szCs w:val="24"/>
          <w:vertAlign w:val="subscript"/>
        </w:rPr>
        <w:t>4</w:t>
      </w:r>
      <w:r w:rsidR="00E062F7" w:rsidRPr="002B7249">
        <w:rPr>
          <w:rFonts w:ascii="Times New Roman"/>
          <w:color w:val="000000" w:themeColor="text1"/>
          <w:sz w:val="24"/>
          <w:szCs w:val="24"/>
        </w:rPr>
        <w:t>]</w:t>
      </w:r>
      <w:r w:rsidR="00E062F7" w:rsidRPr="002B7249">
        <w:rPr>
          <w:rFonts w:ascii="Times New Roman"/>
          <w:color w:val="000000" w:themeColor="text1"/>
          <w:sz w:val="24"/>
          <w:szCs w:val="24"/>
          <w:vertAlign w:val="subscript"/>
        </w:rPr>
        <w:t>0</w:t>
      </w:r>
      <w:r w:rsidR="00E062F7" w:rsidRPr="002B7249">
        <w:rPr>
          <w:rFonts w:ascii="Times New Roman"/>
          <w:color w:val="000000" w:themeColor="text1"/>
          <w:sz w:val="24"/>
          <w:szCs w:val="24"/>
        </w:rPr>
        <w:t xml:space="preserve"> = 60 mM; </w:t>
      </w:r>
      <w:r w:rsidR="00E062F7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continuously O</w:t>
      </w:r>
      <w:r w:rsidR="00E062F7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E062F7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- or N</w:t>
      </w:r>
      <w:r w:rsidR="00E062F7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E062F7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-purged).</w:t>
      </w:r>
    </w:p>
    <w:p w14:paraId="469433C8" w14:textId="77777777" w:rsidR="00D5275E" w:rsidRPr="002B7249" w:rsidRDefault="00D5275E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E934DBB" w14:textId="77777777" w:rsidR="00D5275E" w:rsidRPr="002B7249" w:rsidRDefault="00D5275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3419E31D" w14:textId="77777777" w:rsidR="00D5275E" w:rsidRPr="002B7249" w:rsidRDefault="00D5275E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02AA3C1" w14:textId="77777777" w:rsidR="00B94CDC" w:rsidRPr="002B7249" w:rsidRDefault="00B94CDC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ED9033F" w14:textId="77777777" w:rsidR="00B94CDC" w:rsidRPr="002B7249" w:rsidRDefault="00B8388C" w:rsidP="00A93739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noProof/>
          <w:color w:val="000000" w:themeColor="text1"/>
        </w:rPr>
        <w:drawing>
          <wp:inline distT="0" distB="0" distL="0" distR="0" wp14:anchorId="05071652" wp14:editId="7BEFEF59">
            <wp:extent cx="4369982" cy="3122863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394" cy="3128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E6373" w14:textId="77777777" w:rsidR="00B94CDC" w:rsidRPr="002B7249" w:rsidRDefault="00B94CDC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E1A0B45" w14:textId="5B882A27" w:rsidR="00B94CDC" w:rsidRPr="002B7249" w:rsidRDefault="00B94CDC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B5BA0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4290B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Simultaneous H</w:t>
      </w:r>
      <w:r w:rsidR="00C4290B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C4290B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216CD7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C4290B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tion and BPA degradation without an external </w:t>
      </w:r>
      <w:r w:rsidR="00216CD7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bias potential (under 0 V)</w:t>
      </w:r>
      <w:r w:rsidR="00F608A3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16CD7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erimental conditions were the same as those of Figure 1a</w:t>
      </w:r>
      <w:r w:rsidR="00773AB5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pt for applied cathodic voltage</w:t>
      </w:r>
      <w:r w:rsidR="00216CD7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82F1D66" w14:textId="77777777" w:rsidR="00B94CDC" w:rsidRPr="002B7249" w:rsidRDefault="00B94CDC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287A8E7" w14:textId="77777777" w:rsidR="00B94CDC" w:rsidRPr="002B7249" w:rsidRDefault="00B94CDC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967470A" w14:textId="77777777" w:rsidR="00B94CDC" w:rsidRPr="002B7249" w:rsidRDefault="00B94CDC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7A1D090C" w14:textId="77777777" w:rsidR="00B94CDC" w:rsidRPr="002B7249" w:rsidRDefault="00B94CDC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6F10DF7" w14:textId="77777777" w:rsidR="00B267C7" w:rsidRPr="002B7249" w:rsidRDefault="00B267C7" w:rsidP="0037674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8B19945" w14:textId="77777777" w:rsidR="00B267C7" w:rsidRPr="002B7249" w:rsidRDefault="00B8388C" w:rsidP="00B267C7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noProof/>
          <w:color w:val="000000" w:themeColor="text1"/>
        </w:rPr>
        <w:drawing>
          <wp:inline distT="0" distB="0" distL="0" distR="0" wp14:anchorId="3EBE25F0" wp14:editId="1FC244BA">
            <wp:extent cx="3987209" cy="316718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727" cy="3170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1AC0E" w14:textId="77777777" w:rsidR="00B267C7" w:rsidRPr="002B7249" w:rsidRDefault="00B267C7" w:rsidP="0039762B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8427393" w14:textId="7487875E" w:rsidR="00B267C7" w:rsidRPr="002B7249" w:rsidRDefault="00B267C7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B5BA0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63579" w:rsidRPr="002B72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54250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754250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754250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773AB5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754250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omposition in the presence and absence of BPA under 0 V</w:t>
      </w:r>
      <w:r w:rsidRPr="002B72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773AB5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The experimental conditions were the same as those of Figure 2a except for applied cathodic voltage.</w:t>
      </w:r>
    </w:p>
    <w:p w14:paraId="485883C0" w14:textId="77777777" w:rsidR="00B267C7" w:rsidRPr="002B7249" w:rsidRDefault="00B267C7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6C3432E" w14:textId="77777777" w:rsidR="00B267C7" w:rsidRPr="002B7249" w:rsidRDefault="00B267C7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BF4FACE" w14:textId="77777777" w:rsidR="005F49D5" w:rsidRPr="002B7249" w:rsidRDefault="005F49D5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0466210" w14:textId="77777777" w:rsidR="005F49D5" w:rsidRPr="002B7249" w:rsidRDefault="005F49D5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372CE69D" w14:textId="77777777" w:rsidR="005F49D5" w:rsidRPr="002B7249" w:rsidRDefault="005F49D5" w:rsidP="005F49D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097F6F7" w14:textId="77777777" w:rsidR="005F49D5" w:rsidRPr="002B7249" w:rsidRDefault="005F49D5" w:rsidP="005F49D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0EA4B14" w14:textId="77777777" w:rsidR="005F49D5" w:rsidRPr="002B7249" w:rsidRDefault="00B8388C" w:rsidP="005F49D5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noProof/>
          <w:color w:val="000000" w:themeColor="text1"/>
        </w:rPr>
        <w:drawing>
          <wp:inline distT="0" distB="0" distL="0" distR="0" wp14:anchorId="7AD3538E" wp14:editId="18397370">
            <wp:extent cx="4162425" cy="3208706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292" cy="3209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F26F0" w14:textId="77777777" w:rsidR="005F49D5" w:rsidRPr="002B7249" w:rsidRDefault="005F49D5" w:rsidP="005F49D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295BBF2" w14:textId="3CA00A2B" w:rsidR="005F49D5" w:rsidRPr="002B7249" w:rsidRDefault="005F49D5" w:rsidP="005F49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B5BA0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Effect of initial pH on H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4C078C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omposition in the presence of NaCl electrolyte</w:t>
      </w:r>
      <w:r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79CC" w:rsidRPr="002B7249">
        <w:rPr>
          <w:rFonts w:ascii="Times New Roman"/>
          <w:color w:val="000000" w:themeColor="text1"/>
          <w:sz w:val="24"/>
          <w:szCs w:val="24"/>
        </w:rPr>
        <w:t>([NaCl]</w:t>
      </w:r>
      <w:r w:rsidR="008E79CC" w:rsidRPr="002B7249">
        <w:rPr>
          <w:rFonts w:ascii="Times New Roman"/>
          <w:color w:val="000000" w:themeColor="text1"/>
          <w:sz w:val="24"/>
          <w:szCs w:val="24"/>
          <w:vertAlign w:val="subscript"/>
        </w:rPr>
        <w:t>0</w:t>
      </w:r>
      <w:r w:rsidR="008E79CC" w:rsidRPr="002B7249">
        <w:rPr>
          <w:rFonts w:ascii="Times New Roman"/>
          <w:color w:val="000000" w:themeColor="text1"/>
          <w:sz w:val="24"/>
          <w:szCs w:val="24"/>
        </w:rPr>
        <w:t xml:space="preserve"> = 60 mM; [H</w:t>
      </w:r>
      <w:r w:rsidR="008E79CC" w:rsidRPr="002B7249">
        <w:rPr>
          <w:rFonts w:ascii="Times New Roman"/>
          <w:color w:val="000000" w:themeColor="text1"/>
          <w:sz w:val="24"/>
          <w:szCs w:val="24"/>
          <w:vertAlign w:val="subscript"/>
        </w:rPr>
        <w:t>2</w:t>
      </w:r>
      <w:r w:rsidR="008E79CC" w:rsidRPr="002B7249">
        <w:rPr>
          <w:rFonts w:ascii="Times New Roman"/>
          <w:color w:val="000000" w:themeColor="text1"/>
          <w:sz w:val="24"/>
          <w:szCs w:val="24"/>
        </w:rPr>
        <w:t>O</w:t>
      </w:r>
      <w:r w:rsidR="008E79CC" w:rsidRPr="002B7249">
        <w:rPr>
          <w:rFonts w:ascii="Times New Roman"/>
          <w:color w:val="000000" w:themeColor="text1"/>
          <w:sz w:val="24"/>
          <w:szCs w:val="24"/>
          <w:vertAlign w:val="subscript"/>
        </w:rPr>
        <w:t>2</w:t>
      </w:r>
      <w:r w:rsidR="008E79CC" w:rsidRPr="002B7249">
        <w:rPr>
          <w:rFonts w:ascii="Times New Roman"/>
          <w:color w:val="000000" w:themeColor="text1"/>
          <w:sz w:val="24"/>
          <w:szCs w:val="24"/>
        </w:rPr>
        <w:t>]</w:t>
      </w:r>
      <w:r w:rsidR="008E79CC" w:rsidRPr="002B7249">
        <w:rPr>
          <w:rFonts w:ascii="Times New Roman"/>
          <w:color w:val="000000" w:themeColor="text1"/>
          <w:sz w:val="24"/>
          <w:szCs w:val="24"/>
          <w:vertAlign w:val="subscript"/>
        </w:rPr>
        <w:t>0</w:t>
      </w:r>
      <w:r w:rsidR="008E79CC" w:rsidRPr="002B7249">
        <w:rPr>
          <w:rFonts w:ascii="Times New Roman"/>
          <w:color w:val="000000" w:themeColor="text1"/>
          <w:sz w:val="24"/>
          <w:szCs w:val="24"/>
        </w:rPr>
        <w:t xml:space="preserve"> = 5 </w:t>
      </w:r>
      <w:proofErr w:type="spellStart"/>
      <w:r w:rsidR="008E79CC" w:rsidRPr="002B7249">
        <w:rPr>
          <w:rFonts w:ascii="Times New Roman"/>
          <w:color w:val="000000" w:themeColor="text1"/>
          <w:sz w:val="24"/>
          <w:szCs w:val="24"/>
        </w:rPr>
        <w:t>mM</w:t>
      </w:r>
      <w:proofErr w:type="spellEnd"/>
      <w:r w:rsidR="008E79CC" w:rsidRPr="002B7249">
        <w:rPr>
          <w:rFonts w:ascii="Times New Roman"/>
          <w:color w:val="000000" w:themeColor="text1"/>
          <w:sz w:val="24"/>
          <w:szCs w:val="24"/>
        </w:rPr>
        <w:t>;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E79CC" w:rsidRPr="002B72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ell</w:t>
      </w:r>
      <w:proofErr w:type="spellEnd"/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-0.5 V; continuously O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E79C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-purged).</w:t>
      </w:r>
    </w:p>
    <w:p w14:paraId="25582F4C" w14:textId="77777777" w:rsidR="005F49D5" w:rsidRPr="002B7249" w:rsidRDefault="005F49D5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31B3E2B" w14:textId="77777777" w:rsidR="005F49D5" w:rsidRPr="002B7249" w:rsidRDefault="005F49D5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72CBD02" w14:textId="77777777" w:rsidR="00B267C7" w:rsidRPr="002B7249" w:rsidRDefault="00B267C7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5A5BB0D8" w14:textId="77777777" w:rsidR="00EC1279" w:rsidRPr="002B7249" w:rsidRDefault="00EC1279" w:rsidP="00376745">
      <w:pPr>
        <w:rPr>
          <w:rFonts w:ascii="Times New Roman" w:hAnsi="Times New Roman" w:cs="Times New Roman"/>
          <w:color w:val="000000" w:themeColor="text1"/>
        </w:rPr>
      </w:pPr>
    </w:p>
    <w:p w14:paraId="0A9C3460" w14:textId="77777777" w:rsidR="0025477A" w:rsidRPr="002B7249" w:rsidRDefault="0025477A" w:rsidP="00376745">
      <w:pPr>
        <w:rPr>
          <w:rFonts w:ascii="Times New Roman" w:hAnsi="Times New Roman" w:cs="Times New Roman"/>
          <w:color w:val="000000" w:themeColor="text1"/>
        </w:rPr>
      </w:pPr>
    </w:p>
    <w:p w14:paraId="2591FB8D" w14:textId="77777777" w:rsidR="0025477A" w:rsidRPr="002B7249" w:rsidRDefault="004316E3" w:rsidP="0025477A">
      <w:pPr>
        <w:jc w:val="center"/>
        <w:rPr>
          <w:rFonts w:ascii="Times New Roman" w:hAnsi="Times New Roman" w:cs="Times New Roman"/>
          <w:color w:val="000000" w:themeColor="text1"/>
        </w:rPr>
      </w:pPr>
      <w:r w:rsidRPr="002B7249">
        <w:rPr>
          <w:noProof/>
          <w:color w:val="000000" w:themeColor="text1"/>
        </w:rPr>
        <w:drawing>
          <wp:inline distT="0" distB="0" distL="0" distR="0" wp14:anchorId="6F0E451C" wp14:editId="117E3092">
            <wp:extent cx="3665214" cy="5624623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225" cy="5629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C1E4C" w14:textId="77777777" w:rsidR="0025477A" w:rsidRPr="002B7249" w:rsidRDefault="0025477A" w:rsidP="00376745">
      <w:pPr>
        <w:rPr>
          <w:rFonts w:ascii="Times New Roman" w:hAnsi="Times New Roman" w:cs="Times New Roman"/>
          <w:color w:val="000000" w:themeColor="text1"/>
        </w:rPr>
      </w:pPr>
    </w:p>
    <w:p w14:paraId="0AD32DCB" w14:textId="0435C616" w:rsidR="0025477A" w:rsidRPr="002B7249" w:rsidRDefault="0025477A" w:rsidP="00736DC6">
      <w:pPr>
        <w:rPr>
          <w:rFonts w:ascii="Times New Roman" w:hAnsi="Times New Roman" w:cs="Times New Roman"/>
          <w:color w:val="000000" w:themeColor="text1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B5BA0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1770" w:rsidRPr="002B7249">
        <w:rPr>
          <w:rFonts w:ascii="Times New Roman"/>
          <w:color w:val="000000" w:themeColor="text1"/>
          <w:sz w:val="24"/>
          <w:szCs w:val="24"/>
        </w:rPr>
        <w:t>Cathodic current generation in the presence and absence of BPA under continuously (a) N</w:t>
      </w:r>
      <w:r w:rsidR="00251770" w:rsidRPr="002B7249">
        <w:rPr>
          <w:rFonts w:ascii="Times New Roman"/>
          <w:color w:val="000000" w:themeColor="text1"/>
          <w:sz w:val="24"/>
          <w:szCs w:val="24"/>
          <w:vertAlign w:val="subscript"/>
        </w:rPr>
        <w:t>2</w:t>
      </w:r>
      <w:r w:rsidR="00251770" w:rsidRPr="002B7249">
        <w:rPr>
          <w:rFonts w:ascii="Times New Roman"/>
          <w:color w:val="000000" w:themeColor="text1"/>
          <w:sz w:val="24"/>
          <w:szCs w:val="24"/>
        </w:rPr>
        <w:t>- and (b) O</w:t>
      </w:r>
      <w:r w:rsidR="00251770" w:rsidRPr="002B7249">
        <w:rPr>
          <w:rFonts w:ascii="Times New Roman"/>
          <w:color w:val="000000" w:themeColor="text1"/>
          <w:sz w:val="24"/>
          <w:szCs w:val="24"/>
          <w:vertAlign w:val="subscript"/>
        </w:rPr>
        <w:t>2</w:t>
      </w:r>
      <w:r w:rsidR="00251770" w:rsidRPr="002B7249">
        <w:rPr>
          <w:rFonts w:ascii="Times New Roman"/>
          <w:color w:val="000000" w:themeColor="text1"/>
          <w:sz w:val="24"/>
          <w:szCs w:val="24"/>
        </w:rPr>
        <w:t xml:space="preserve">-purged condition. </w:t>
      </w:r>
      <w:r w:rsidR="005135BC" w:rsidRPr="002B7249">
        <w:rPr>
          <w:rFonts w:ascii="Times New Roman"/>
          <w:color w:val="000000" w:themeColor="text1"/>
          <w:sz w:val="24"/>
          <w:szCs w:val="24"/>
        </w:rPr>
        <w:t>([Na</w:t>
      </w:r>
      <w:r w:rsidR="005135BC" w:rsidRPr="002B7249">
        <w:rPr>
          <w:rFonts w:ascii="Times New Roman"/>
          <w:color w:val="000000" w:themeColor="text1"/>
          <w:sz w:val="24"/>
          <w:szCs w:val="24"/>
          <w:vertAlign w:val="subscript"/>
        </w:rPr>
        <w:t>2</w:t>
      </w:r>
      <w:r w:rsidR="005135BC" w:rsidRPr="002B7249">
        <w:rPr>
          <w:rFonts w:ascii="Times New Roman"/>
          <w:color w:val="000000" w:themeColor="text1"/>
          <w:sz w:val="24"/>
          <w:szCs w:val="24"/>
        </w:rPr>
        <w:t>SO</w:t>
      </w:r>
      <w:r w:rsidR="005135BC" w:rsidRPr="002B7249">
        <w:rPr>
          <w:rFonts w:ascii="Times New Roman"/>
          <w:color w:val="000000" w:themeColor="text1"/>
          <w:sz w:val="24"/>
          <w:szCs w:val="24"/>
          <w:vertAlign w:val="subscript"/>
        </w:rPr>
        <w:t>4</w:t>
      </w:r>
      <w:r w:rsidR="005135BC" w:rsidRPr="002B7249">
        <w:rPr>
          <w:rFonts w:ascii="Times New Roman"/>
          <w:color w:val="000000" w:themeColor="text1"/>
          <w:sz w:val="24"/>
          <w:szCs w:val="24"/>
        </w:rPr>
        <w:t>]</w:t>
      </w:r>
      <w:r w:rsidR="005135BC" w:rsidRPr="002B7249">
        <w:rPr>
          <w:rFonts w:ascii="Times New Roman"/>
          <w:color w:val="000000" w:themeColor="text1"/>
          <w:sz w:val="24"/>
          <w:szCs w:val="24"/>
          <w:vertAlign w:val="subscript"/>
        </w:rPr>
        <w:t>0</w:t>
      </w:r>
      <w:r w:rsidR="005135BC" w:rsidRPr="002B7249">
        <w:rPr>
          <w:rFonts w:ascii="Times New Roman"/>
          <w:color w:val="000000" w:themeColor="text1"/>
          <w:sz w:val="24"/>
          <w:szCs w:val="24"/>
        </w:rPr>
        <w:t xml:space="preserve"> = 60 mM; [BPA]</w:t>
      </w:r>
      <w:r w:rsidR="005135BC" w:rsidRPr="002B7249">
        <w:rPr>
          <w:rFonts w:ascii="Times New Roman"/>
          <w:color w:val="000000" w:themeColor="text1"/>
          <w:sz w:val="24"/>
          <w:szCs w:val="24"/>
          <w:vertAlign w:val="subscript"/>
        </w:rPr>
        <w:t>0</w:t>
      </w:r>
      <w:r w:rsidR="005135BC" w:rsidRPr="002B7249">
        <w:rPr>
          <w:rFonts w:ascii="Times New Roman"/>
          <w:color w:val="000000" w:themeColor="text1"/>
          <w:sz w:val="24"/>
          <w:szCs w:val="24"/>
        </w:rPr>
        <w:t xml:space="preserve"> = 500</w:t>
      </w:r>
      <w:r w:rsidR="005135B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35BC" w:rsidRPr="002B724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µ</w:t>
      </w:r>
      <w:r w:rsidR="005135B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847184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5135B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pH</w:t>
      </w:r>
      <w:r w:rsidR="005135BC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proofErr w:type="spellEnd"/>
      <w:r w:rsidR="005135BC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.0).</w:t>
      </w:r>
    </w:p>
    <w:p w14:paraId="629072AD" w14:textId="77777777" w:rsidR="0025477A" w:rsidRPr="002B7249" w:rsidRDefault="0025477A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</w:rPr>
      </w:pPr>
      <w:r w:rsidRPr="002B7249">
        <w:rPr>
          <w:rFonts w:ascii="Times New Roman" w:hAnsi="Times New Roman" w:cs="Times New Roman"/>
          <w:color w:val="000000" w:themeColor="text1"/>
        </w:rPr>
        <w:br w:type="page"/>
      </w:r>
    </w:p>
    <w:p w14:paraId="5A8C3DF3" w14:textId="77777777" w:rsidR="002A3E04" w:rsidRPr="002B7249" w:rsidRDefault="002A3E04" w:rsidP="002A3E04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51316AB8" w14:textId="77777777" w:rsidR="002A3E04" w:rsidRPr="002B7249" w:rsidRDefault="002A3E04" w:rsidP="002A3E04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6FD7EDB5" w14:textId="77777777" w:rsidR="002A3E04" w:rsidRPr="002B7249" w:rsidRDefault="00ED5AB1" w:rsidP="002A3E04">
      <w:pPr>
        <w:jc w:val="center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B7249">
        <w:rPr>
          <w:noProof/>
          <w:color w:val="000000" w:themeColor="text1"/>
        </w:rPr>
        <w:drawing>
          <wp:inline distT="0" distB="0" distL="0" distR="0" wp14:anchorId="311A0C02" wp14:editId="4F4B80B1">
            <wp:extent cx="4051005" cy="2935673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393" cy="2938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722ED" w14:textId="77777777" w:rsidR="002A3E04" w:rsidRPr="002B7249" w:rsidRDefault="002A3E04" w:rsidP="002A3E04">
      <w:pPr>
        <w:tabs>
          <w:tab w:val="left" w:pos="3260"/>
        </w:tabs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B724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ab/>
      </w:r>
    </w:p>
    <w:p w14:paraId="7793C6C5" w14:textId="0D87AB3D" w:rsidR="002A3E04" w:rsidRPr="002B7249" w:rsidRDefault="002A3E04" w:rsidP="002A3E04">
      <w:pPr>
        <w:rPr>
          <w:rFonts w:ascii="Times New Roman" w:hAnsi="Times New Roman" w:cs="Times New Roman"/>
          <w:color w:val="000000" w:themeColor="text1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B5BA0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134B5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Comparison of the electrochemical production of H</w:t>
      </w:r>
      <w:r w:rsidR="008134B5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134B5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8134B5" w:rsidRPr="002B7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134B5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egradation BPA with graphite rod and stainless steel as a cathode. The experimental conditions were the same as those of Fig</w:t>
      </w:r>
      <w:r w:rsidR="008166E5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134B5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a.</w:t>
      </w:r>
    </w:p>
    <w:p w14:paraId="7B3D6A40" w14:textId="77777777" w:rsidR="0025477A" w:rsidRPr="002B7249" w:rsidRDefault="0025477A" w:rsidP="00376745">
      <w:pPr>
        <w:rPr>
          <w:rFonts w:ascii="Times New Roman" w:hAnsi="Times New Roman" w:cs="Times New Roman"/>
          <w:color w:val="000000" w:themeColor="text1"/>
        </w:rPr>
      </w:pPr>
    </w:p>
    <w:p w14:paraId="7E220EA9" w14:textId="77777777" w:rsidR="002A3E04" w:rsidRPr="002B7249" w:rsidRDefault="002A3E04" w:rsidP="00376745">
      <w:pPr>
        <w:rPr>
          <w:rFonts w:ascii="Times New Roman" w:hAnsi="Times New Roman" w:cs="Times New Roman"/>
          <w:color w:val="000000" w:themeColor="text1"/>
        </w:rPr>
      </w:pPr>
    </w:p>
    <w:p w14:paraId="7B995B82" w14:textId="77777777" w:rsidR="002A3E04" w:rsidRPr="002B7249" w:rsidRDefault="002A3E0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</w:rPr>
      </w:pPr>
      <w:r w:rsidRPr="002B7249">
        <w:rPr>
          <w:rFonts w:ascii="Times New Roman" w:hAnsi="Times New Roman" w:cs="Times New Roman"/>
          <w:color w:val="000000" w:themeColor="text1"/>
        </w:rPr>
        <w:br w:type="page"/>
      </w:r>
    </w:p>
    <w:p w14:paraId="45587CA4" w14:textId="5D87884C" w:rsidR="002A3E04" w:rsidRPr="002B7249" w:rsidRDefault="002A3E04" w:rsidP="00376745">
      <w:pPr>
        <w:rPr>
          <w:rFonts w:ascii="Times New Roman" w:hAnsi="Times New Roman" w:cs="Times New Roman"/>
          <w:color w:val="000000" w:themeColor="text1"/>
        </w:rPr>
      </w:pPr>
    </w:p>
    <w:p w14:paraId="3384ABAB" w14:textId="03BA93B8" w:rsidR="00345CF1" w:rsidRPr="002B7249" w:rsidRDefault="00345CF1" w:rsidP="00376745">
      <w:pPr>
        <w:rPr>
          <w:rFonts w:ascii="Times New Roman" w:hAnsi="Times New Roman" w:cs="Times New Roman"/>
          <w:color w:val="000000" w:themeColor="text1"/>
        </w:rPr>
      </w:pPr>
    </w:p>
    <w:p w14:paraId="27C1B018" w14:textId="57331033" w:rsidR="00345CF1" w:rsidRPr="002B7249" w:rsidRDefault="00F64EED" w:rsidP="00F64EED">
      <w:pPr>
        <w:jc w:val="center"/>
        <w:rPr>
          <w:rFonts w:ascii="Times New Roman" w:hAnsi="Times New Roman" w:cs="Times New Roman"/>
          <w:color w:val="000000" w:themeColor="text1"/>
        </w:rPr>
      </w:pPr>
      <w:r w:rsidRPr="002B724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D0153C2" wp14:editId="6A697DFE">
            <wp:extent cx="3933825" cy="3040944"/>
            <wp:effectExtent l="0" t="0" r="0" b="7620"/>
            <wp:docPr id="4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31304A10-6391-4032-9032-A86DA1B8A3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31304A10-6391-4032-9032-A86DA1B8A3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30"/>
                    <a:stretch/>
                  </pic:blipFill>
                  <pic:spPr>
                    <a:xfrm>
                      <a:off x="0" y="0"/>
                      <a:ext cx="3940809" cy="3046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0B8B4" w14:textId="10D91953" w:rsidR="008166E5" w:rsidRPr="002B7249" w:rsidRDefault="00F64EED" w:rsidP="008166E5">
      <w:pPr>
        <w:rPr>
          <w:rFonts w:ascii="Times New Roman" w:hAnsi="Times New Roman" w:cs="Times New Roman"/>
          <w:color w:val="000000" w:themeColor="text1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profiles of pH change in the absence of presence of BPA</w:t>
      </w:r>
      <w:r w:rsidR="008166E5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. The experimental conditions were the same as those of Fig. 1a.</w:t>
      </w:r>
    </w:p>
    <w:p w14:paraId="401446EB" w14:textId="0E15E9C5" w:rsidR="00F64EED" w:rsidRPr="002B7249" w:rsidRDefault="00F64EED" w:rsidP="004F2F47">
      <w:pPr>
        <w:rPr>
          <w:rFonts w:ascii="Times New Roman" w:hAnsi="Times New Roman" w:cs="Times New Roman"/>
          <w:color w:val="000000" w:themeColor="text1"/>
        </w:rPr>
      </w:pPr>
    </w:p>
    <w:p w14:paraId="1EE0D558" w14:textId="77777777" w:rsidR="00F64EED" w:rsidRPr="002B7249" w:rsidRDefault="00F64EED" w:rsidP="004F2F47">
      <w:pPr>
        <w:rPr>
          <w:rFonts w:ascii="Times New Roman" w:hAnsi="Times New Roman" w:cs="Times New Roman"/>
          <w:color w:val="000000" w:themeColor="text1"/>
        </w:rPr>
      </w:pPr>
    </w:p>
    <w:p w14:paraId="469A4473" w14:textId="049BD96F" w:rsidR="00F969B9" w:rsidRPr="002B7249" w:rsidRDefault="00F969B9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</w:rPr>
      </w:pPr>
      <w:r w:rsidRPr="002B7249">
        <w:rPr>
          <w:rFonts w:ascii="Times New Roman" w:hAnsi="Times New Roman" w:cs="Times New Roman"/>
          <w:color w:val="000000" w:themeColor="text1"/>
        </w:rPr>
        <w:br w:type="page"/>
      </w:r>
    </w:p>
    <w:p w14:paraId="7E18A652" w14:textId="12B1A2C9" w:rsidR="00F969B9" w:rsidRPr="002B7249" w:rsidRDefault="00F969B9" w:rsidP="004F2F47">
      <w:pPr>
        <w:rPr>
          <w:rFonts w:ascii="Times New Roman" w:hAnsi="Times New Roman" w:cs="Times New Roman"/>
          <w:color w:val="000000" w:themeColor="text1"/>
        </w:rPr>
      </w:pPr>
    </w:p>
    <w:p w14:paraId="43BEAA66" w14:textId="77777777" w:rsidR="00F969B9" w:rsidRPr="002B7249" w:rsidRDefault="00F969B9" w:rsidP="004F2F47">
      <w:pPr>
        <w:rPr>
          <w:rFonts w:ascii="Times New Roman" w:hAnsi="Times New Roman" w:cs="Times New Roman"/>
          <w:color w:val="000000" w:themeColor="text1"/>
        </w:rPr>
      </w:pPr>
    </w:p>
    <w:p w14:paraId="5205373B" w14:textId="77777777" w:rsidR="00AC0155" w:rsidRPr="002B7249" w:rsidRDefault="00E05A45" w:rsidP="00376745">
      <w:pPr>
        <w:jc w:val="center"/>
        <w:rPr>
          <w:rFonts w:ascii="Times New Roman" w:hAnsi="Times New Roman" w:cs="Times New Roman"/>
          <w:color w:val="000000" w:themeColor="text1"/>
        </w:rPr>
      </w:pPr>
      <w:r w:rsidRPr="002B7249">
        <w:rPr>
          <w:noProof/>
          <w:color w:val="000000" w:themeColor="text1"/>
        </w:rPr>
        <w:drawing>
          <wp:inline distT="0" distB="0" distL="0" distR="0" wp14:anchorId="1E94E995" wp14:editId="51D1C674">
            <wp:extent cx="3969041" cy="58388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739" cy="5841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4A47B" w14:textId="77777777" w:rsidR="00376745" w:rsidRPr="002B7249" w:rsidRDefault="00376745" w:rsidP="00376745">
      <w:pPr>
        <w:rPr>
          <w:rFonts w:ascii="Times New Roman" w:hAnsi="Times New Roman" w:cs="Times New Roman"/>
          <w:color w:val="000000" w:themeColor="text1"/>
        </w:rPr>
      </w:pPr>
    </w:p>
    <w:p w14:paraId="71C6D88C" w14:textId="59F48C8B" w:rsidR="00B1743B" w:rsidRPr="002B7249" w:rsidRDefault="00B84ACC" w:rsidP="0037674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B5BA0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44D7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Intermediates produced from the BPA degradation. (b) TOC removal during 4 and 6 h electrolysis. </w:t>
      </w:r>
    </w:p>
    <w:p w14:paraId="746E7934" w14:textId="77777777" w:rsidR="00ED5AB1" w:rsidRPr="002B7249" w:rsidRDefault="00ED5AB1" w:rsidP="00376745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4D2CB3F4" w14:textId="77777777" w:rsidR="00ED5AB1" w:rsidRPr="002B7249" w:rsidRDefault="00ED5AB1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B724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 w:type="page"/>
      </w:r>
    </w:p>
    <w:p w14:paraId="47007F6B" w14:textId="77777777" w:rsidR="00ED5AB1" w:rsidRPr="002B7249" w:rsidRDefault="00ED5AB1" w:rsidP="00376745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7924F54C" w14:textId="77777777" w:rsidR="00ED5AB1" w:rsidRPr="002B7249" w:rsidRDefault="00ED5AB1" w:rsidP="00376745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19E3651D" w14:textId="77777777" w:rsidR="00ED5AB1" w:rsidRPr="002B7249" w:rsidRDefault="00697A1D" w:rsidP="00697A1D">
      <w:pPr>
        <w:jc w:val="center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B7249">
        <w:rPr>
          <w:noProof/>
          <w:color w:val="000000" w:themeColor="text1"/>
        </w:rPr>
        <w:drawing>
          <wp:inline distT="0" distB="0" distL="0" distR="0" wp14:anchorId="77B73B5C" wp14:editId="4B6D35DA">
            <wp:extent cx="3923779" cy="30289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078" cy="3037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AD0CB" w14:textId="77777777" w:rsidR="00ED5AB1" w:rsidRPr="002B7249" w:rsidRDefault="00ED5AB1" w:rsidP="00376745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0B18CBA0" w14:textId="1B4F6288" w:rsidR="00ED5AB1" w:rsidRPr="002B7249" w:rsidRDefault="00ED5AB1" w:rsidP="00376745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B5BA0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2524E6"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2B7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0517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lorine species generated from 4-CP </w:t>
      </w:r>
      <w:r w:rsidR="00C17D5F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degradation</w:t>
      </w:r>
      <w:r w:rsidRPr="002B724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C17D5F" w:rsidRPr="002B724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90F84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The experimental conditions were the same as those of Fig</w:t>
      </w:r>
      <w:r w:rsidR="00345CF1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90F84" w:rsidRPr="002B72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.</w:t>
      </w:r>
    </w:p>
    <w:p w14:paraId="51485E5D" w14:textId="77777777" w:rsidR="00ED5AB1" w:rsidRPr="002B7249" w:rsidRDefault="00ED5AB1" w:rsidP="00376745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bookmarkEnd w:id="0"/>
    <w:p w14:paraId="6058FA30" w14:textId="77777777" w:rsidR="009C5EF4" w:rsidRPr="002B7249" w:rsidRDefault="009C5EF4" w:rsidP="001A6719">
      <w:pPr>
        <w:widowControl/>
        <w:wordWrap/>
        <w:autoSpaceDE/>
        <w:autoSpaceDN/>
        <w:spacing w:after="200"/>
        <w:rPr>
          <w:rFonts w:ascii="Times New Roman" w:hAnsi="Times New Roman" w:cs="Times New Roman"/>
          <w:color w:val="000000" w:themeColor="text1"/>
        </w:rPr>
      </w:pPr>
    </w:p>
    <w:sectPr w:rsidR="009C5EF4" w:rsidRPr="002B7249" w:rsidSect="008C21F3">
      <w:footerReference w:type="default" r:id="rId1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11281" w14:textId="77777777" w:rsidR="00394DA8" w:rsidRDefault="00394DA8">
      <w:r>
        <w:separator/>
      </w:r>
    </w:p>
  </w:endnote>
  <w:endnote w:type="continuationSeparator" w:id="0">
    <w:p w14:paraId="06844B03" w14:textId="77777777" w:rsidR="00394DA8" w:rsidRDefault="00394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중고딕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7041261"/>
      <w:docPartObj>
        <w:docPartGallery w:val="Page Numbers (Bottom of Page)"/>
        <w:docPartUnique/>
      </w:docPartObj>
    </w:sdtPr>
    <w:sdtEndPr/>
    <w:sdtContent>
      <w:p w14:paraId="64EA18AD" w14:textId="77777777" w:rsidR="004F2F47" w:rsidRDefault="004F2F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4C51" w:rsidRPr="00B34C51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03C18A14" w14:textId="77777777" w:rsidR="004F2F47" w:rsidRDefault="004F2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72C3B" w14:textId="77777777" w:rsidR="00394DA8" w:rsidRDefault="00394DA8">
      <w:r>
        <w:separator/>
      </w:r>
    </w:p>
  </w:footnote>
  <w:footnote w:type="continuationSeparator" w:id="0">
    <w:p w14:paraId="046D7622" w14:textId="77777777" w:rsidR="00394DA8" w:rsidRDefault="00394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667"/>
    <w:rsid w:val="00010EEA"/>
    <w:rsid w:val="00013067"/>
    <w:rsid w:val="000165D7"/>
    <w:rsid w:val="0002755E"/>
    <w:rsid w:val="00027A8F"/>
    <w:rsid w:val="000325C6"/>
    <w:rsid w:val="00034172"/>
    <w:rsid w:val="00034A7D"/>
    <w:rsid w:val="00061B46"/>
    <w:rsid w:val="00083501"/>
    <w:rsid w:val="00091771"/>
    <w:rsid w:val="0009423D"/>
    <w:rsid w:val="00096C3E"/>
    <w:rsid w:val="000A36F6"/>
    <w:rsid w:val="000B03D2"/>
    <w:rsid w:val="000B71A4"/>
    <w:rsid w:val="000D121B"/>
    <w:rsid w:val="000D1430"/>
    <w:rsid w:val="000E63C2"/>
    <w:rsid w:val="000F78B1"/>
    <w:rsid w:val="00100C0D"/>
    <w:rsid w:val="001250CF"/>
    <w:rsid w:val="00132D56"/>
    <w:rsid w:val="00133F3C"/>
    <w:rsid w:val="001370F4"/>
    <w:rsid w:val="00140D98"/>
    <w:rsid w:val="00151BC2"/>
    <w:rsid w:val="001A6681"/>
    <w:rsid w:val="001A6719"/>
    <w:rsid w:val="001C0885"/>
    <w:rsid w:val="001C213C"/>
    <w:rsid w:val="001C7405"/>
    <w:rsid w:val="001D3CDC"/>
    <w:rsid w:val="001D6FB1"/>
    <w:rsid w:val="001F4A53"/>
    <w:rsid w:val="00216CD7"/>
    <w:rsid w:val="002431C2"/>
    <w:rsid w:val="00244066"/>
    <w:rsid w:val="002453C0"/>
    <w:rsid w:val="002465ED"/>
    <w:rsid w:val="00251770"/>
    <w:rsid w:val="002524E6"/>
    <w:rsid w:val="0025477A"/>
    <w:rsid w:val="00256A15"/>
    <w:rsid w:val="002575DA"/>
    <w:rsid w:val="00263F7E"/>
    <w:rsid w:val="00265488"/>
    <w:rsid w:val="00274759"/>
    <w:rsid w:val="00276385"/>
    <w:rsid w:val="0028606E"/>
    <w:rsid w:val="002A10A7"/>
    <w:rsid w:val="002A3E04"/>
    <w:rsid w:val="002B6B0A"/>
    <w:rsid w:val="002B7249"/>
    <w:rsid w:val="002C5E51"/>
    <w:rsid w:val="002D1639"/>
    <w:rsid w:val="002D7776"/>
    <w:rsid w:val="002D7F15"/>
    <w:rsid w:val="002E795A"/>
    <w:rsid w:val="00314591"/>
    <w:rsid w:val="0031521D"/>
    <w:rsid w:val="00315DE4"/>
    <w:rsid w:val="003171ED"/>
    <w:rsid w:val="0033686C"/>
    <w:rsid w:val="00345CF1"/>
    <w:rsid w:val="00353017"/>
    <w:rsid w:val="00354C12"/>
    <w:rsid w:val="00364BF6"/>
    <w:rsid w:val="00364E19"/>
    <w:rsid w:val="003737C3"/>
    <w:rsid w:val="00376745"/>
    <w:rsid w:val="00394DA8"/>
    <w:rsid w:val="0039762B"/>
    <w:rsid w:val="003C629F"/>
    <w:rsid w:val="003E2C6D"/>
    <w:rsid w:val="003E4B72"/>
    <w:rsid w:val="004035A0"/>
    <w:rsid w:val="00417F88"/>
    <w:rsid w:val="00422292"/>
    <w:rsid w:val="0043058F"/>
    <w:rsid w:val="004316E3"/>
    <w:rsid w:val="00462FA2"/>
    <w:rsid w:val="00487130"/>
    <w:rsid w:val="004A0048"/>
    <w:rsid w:val="004A39DA"/>
    <w:rsid w:val="004B0EEA"/>
    <w:rsid w:val="004B3CEE"/>
    <w:rsid w:val="004C078C"/>
    <w:rsid w:val="004C1897"/>
    <w:rsid w:val="004C2DC3"/>
    <w:rsid w:val="004D46E4"/>
    <w:rsid w:val="004F1817"/>
    <w:rsid w:val="004F2F47"/>
    <w:rsid w:val="00502446"/>
    <w:rsid w:val="005067C8"/>
    <w:rsid w:val="005135BC"/>
    <w:rsid w:val="00513634"/>
    <w:rsid w:val="005357C1"/>
    <w:rsid w:val="00540F81"/>
    <w:rsid w:val="00546318"/>
    <w:rsid w:val="00551157"/>
    <w:rsid w:val="00552C71"/>
    <w:rsid w:val="00552D42"/>
    <w:rsid w:val="00562328"/>
    <w:rsid w:val="0058292A"/>
    <w:rsid w:val="00584041"/>
    <w:rsid w:val="00591A29"/>
    <w:rsid w:val="00591EB0"/>
    <w:rsid w:val="005B00A3"/>
    <w:rsid w:val="005C0DF4"/>
    <w:rsid w:val="005D0C3B"/>
    <w:rsid w:val="005D3850"/>
    <w:rsid w:val="005D556C"/>
    <w:rsid w:val="005E52DB"/>
    <w:rsid w:val="005E5375"/>
    <w:rsid w:val="005F1973"/>
    <w:rsid w:val="005F49D5"/>
    <w:rsid w:val="00605BE1"/>
    <w:rsid w:val="00613CC1"/>
    <w:rsid w:val="0063033F"/>
    <w:rsid w:val="00632047"/>
    <w:rsid w:val="00643791"/>
    <w:rsid w:val="006455D3"/>
    <w:rsid w:val="00650035"/>
    <w:rsid w:val="0068490E"/>
    <w:rsid w:val="00684F74"/>
    <w:rsid w:val="00693DCE"/>
    <w:rsid w:val="00697A1D"/>
    <w:rsid w:val="006C60F7"/>
    <w:rsid w:val="006D0F63"/>
    <w:rsid w:val="006D4B1F"/>
    <w:rsid w:val="006E3574"/>
    <w:rsid w:val="006E599D"/>
    <w:rsid w:val="006F13B0"/>
    <w:rsid w:val="00713828"/>
    <w:rsid w:val="007207DF"/>
    <w:rsid w:val="007354BE"/>
    <w:rsid w:val="00736DC6"/>
    <w:rsid w:val="00754250"/>
    <w:rsid w:val="0077185B"/>
    <w:rsid w:val="00773AB5"/>
    <w:rsid w:val="007B19CE"/>
    <w:rsid w:val="007C2353"/>
    <w:rsid w:val="007C2F5C"/>
    <w:rsid w:val="007C7389"/>
    <w:rsid w:val="007D700F"/>
    <w:rsid w:val="007F029B"/>
    <w:rsid w:val="008134B5"/>
    <w:rsid w:val="008166E5"/>
    <w:rsid w:val="0082063E"/>
    <w:rsid w:val="00824667"/>
    <w:rsid w:val="0082482E"/>
    <w:rsid w:val="008357F3"/>
    <w:rsid w:val="00847184"/>
    <w:rsid w:val="00855885"/>
    <w:rsid w:val="00863579"/>
    <w:rsid w:val="00880956"/>
    <w:rsid w:val="00890C89"/>
    <w:rsid w:val="00892412"/>
    <w:rsid w:val="008A27D0"/>
    <w:rsid w:val="008C21F3"/>
    <w:rsid w:val="008D27FA"/>
    <w:rsid w:val="008D45CB"/>
    <w:rsid w:val="008D7804"/>
    <w:rsid w:val="008E4FBD"/>
    <w:rsid w:val="008E79CC"/>
    <w:rsid w:val="00906551"/>
    <w:rsid w:val="00906627"/>
    <w:rsid w:val="0091385E"/>
    <w:rsid w:val="00916B59"/>
    <w:rsid w:val="00925DCB"/>
    <w:rsid w:val="00931254"/>
    <w:rsid w:val="00937251"/>
    <w:rsid w:val="00964580"/>
    <w:rsid w:val="00984FFF"/>
    <w:rsid w:val="009853AB"/>
    <w:rsid w:val="009A5730"/>
    <w:rsid w:val="009B728B"/>
    <w:rsid w:val="009C5EC8"/>
    <w:rsid w:val="009C5EF4"/>
    <w:rsid w:val="009C6C1B"/>
    <w:rsid w:val="009C6DA9"/>
    <w:rsid w:val="009C6DDF"/>
    <w:rsid w:val="009E5A01"/>
    <w:rsid w:val="00A033FA"/>
    <w:rsid w:val="00A0721E"/>
    <w:rsid w:val="00A1032A"/>
    <w:rsid w:val="00A47A46"/>
    <w:rsid w:val="00A6054C"/>
    <w:rsid w:val="00A63904"/>
    <w:rsid w:val="00A739AE"/>
    <w:rsid w:val="00A93739"/>
    <w:rsid w:val="00A97F2F"/>
    <w:rsid w:val="00AA705A"/>
    <w:rsid w:val="00AB19DD"/>
    <w:rsid w:val="00AB5BA0"/>
    <w:rsid w:val="00AC0155"/>
    <w:rsid w:val="00AC3894"/>
    <w:rsid w:val="00AC40D1"/>
    <w:rsid w:val="00AC64A0"/>
    <w:rsid w:val="00AD39CB"/>
    <w:rsid w:val="00AD56DA"/>
    <w:rsid w:val="00AF1624"/>
    <w:rsid w:val="00B14239"/>
    <w:rsid w:val="00B1743B"/>
    <w:rsid w:val="00B234FF"/>
    <w:rsid w:val="00B24C43"/>
    <w:rsid w:val="00B267C7"/>
    <w:rsid w:val="00B34C51"/>
    <w:rsid w:val="00B544D7"/>
    <w:rsid w:val="00B63CD4"/>
    <w:rsid w:val="00B67F79"/>
    <w:rsid w:val="00B81494"/>
    <w:rsid w:val="00B826BA"/>
    <w:rsid w:val="00B8388C"/>
    <w:rsid w:val="00B84ACC"/>
    <w:rsid w:val="00B91EEA"/>
    <w:rsid w:val="00B94CDC"/>
    <w:rsid w:val="00B96F24"/>
    <w:rsid w:val="00BB1451"/>
    <w:rsid w:val="00BC5B2C"/>
    <w:rsid w:val="00BC704C"/>
    <w:rsid w:val="00BC7F83"/>
    <w:rsid w:val="00BD68DC"/>
    <w:rsid w:val="00BF39AC"/>
    <w:rsid w:val="00BF4327"/>
    <w:rsid w:val="00BF4439"/>
    <w:rsid w:val="00BF7506"/>
    <w:rsid w:val="00C17BAD"/>
    <w:rsid w:val="00C17D5F"/>
    <w:rsid w:val="00C17FF1"/>
    <w:rsid w:val="00C31FD2"/>
    <w:rsid w:val="00C36DD1"/>
    <w:rsid w:val="00C4290B"/>
    <w:rsid w:val="00C52B55"/>
    <w:rsid w:val="00C563DB"/>
    <w:rsid w:val="00C72B22"/>
    <w:rsid w:val="00C769AA"/>
    <w:rsid w:val="00C84205"/>
    <w:rsid w:val="00C84AD2"/>
    <w:rsid w:val="00C92594"/>
    <w:rsid w:val="00C93053"/>
    <w:rsid w:val="00C931E6"/>
    <w:rsid w:val="00C93B99"/>
    <w:rsid w:val="00C9515A"/>
    <w:rsid w:val="00C97483"/>
    <w:rsid w:val="00CB3837"/>
    <w:rsid w:val="00CB68F0"/>
    <w:rsid w:val="00CB75DD"/>
    <w:rsid w:val="00CC62CD"/>
    <w:rsid w:val="00CD21AF"/>
    <w:rsid w:val="00CF0406"/>
    <w:rsid w:val="00CF6460"/>
    <w:rsid w:val="00D03E79"/>
    <w:rsid w:val="00D04607"/>
    <w:rsid w:val="00D0766C"/>
    <w:rsid w:val="00D26A09"/>
    <w:rsid w:val="00D51606"/>
    <w:rsid w:val="00D5275E"/>
    <w:rsid w:val="00D67EF5"/>
    <w:rsid w:val="00D833F4"/>
    <w:rsid w:val="00D871B3"/>
    <w:rsid w:val="00D90800"/>
    <w:rsid w:val="00D90F84"/>
    <w:rsid w:val="00D93B8E"/>
    <w:rsid w:val="00D97C38"/>
    <w:rsid w:val="00DA170C"/>
    <w:rsid w:val="00DB06E3"/>
    <w:rsid w:val="00DB7999"/>
    <w:rsid w:val="00DD41FB"/>
    <w:rsid w:val="00DD56E8"/>
    <w:rsid w:val="00DE77A2"/>
    <w:rsid w:val="00DF1BD2"/>
    <w:rsid w:val="00DF6635"/>
    <w:rsid w:val="00DF7428"/>
    <w:rsid w:val="00DF78E0"/>
    <w:rsid w:val="00E031BD"/>
    <w:rsid w:val="00E05A45"/>
    <w:rsid w:val="00E062F7"/>
    <w:rsid w:val="00E13855"/>
    <w:rsid w:val="00E14C3B"/>
    <w:rsid w:val="00E26140"/>
    <w:rsid w:val="00E31C39"/>
    <w:rsid w:val="00E41843"/>
    <w:rsid w:val="00E42DB5"/>
    <w:rsid w:val="00E53C26"/>
    <w:rsid w:val="00E65DE0"/>
    <w:rsid w:val="00E82412"/>
    <w:rsid w:val="00EA4750"/>
    <w:rsid w:val="00EB7F47"/>
    <w:rsid w:val="00EC0517"/>
    <w:rsid w:val="00EC1279"/>
    <w:rsid w:val="00EC4443"/>
    <w:rsid w:val="00EC77E3"/>
    <w:rsid w:val="00ED054E"/>
    <w:rsid w:val="00ED3421"/>
    <w:rsid w:val="00ED5AB1"/>
    <w:rsid w:val="00ED66FB"/>
    <w:rsid w:val="00EE229D"/>
    <w:rsid w:val="00EE679D"/>
    <w:rsid w:val="00EF0C7F"/>
    <w:rsid w:val="00EF2860"/>
    <w:rsid w:val="00F0246A"/>
    <w:rsid w:val="00F046C0"/>
    <w:rsid w:val="00F1196B"/>
    <w:rsid w:val="00F44585"/>
    <w:rsid w:val="00F564F8"/>
    <w:rsid w:val="00F608A3"/>
    <w:rsid w:val="00F62644"/>
    <w:rsid w:val="00F62AFB"/>
    <w:rsid w:val="00F64EED"/>
    <w:rsid w:val="00F86B5C"/>
    <w:rsid w:val="00F969B9"/>
    <w:rsid w:val="00FB2C04"/>
    <w:rsid w:val="00FB31BB"/>
    <w:rsid w:val="00FC304B"/>
    <w:rsid w:val="00FD2067"/>
    <w:rsid w:val="00FD2C61"/>
    <w:rsid w:val="00FE5C8A"/>
    <w:rsid w:val="00FF065E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56C79"/>
  <w15:docId w15:val="{57FCB9CB-0245-4C8A-B511-C020A90E6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667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824667"/>
    <w:pPr>
      <w:keepNext/>
      <w:outlineLvl w:val="0"/>
    </w:pPr>
    <w:rPr>
      <w:rFonts w:ascii="Arial" w:eastAsia="Dotum" w:hAnsi="Arial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4667"/>
    <w:rPr>
      <w:rFonts w:ascii="Arial" w:eastAsia="Dotum" w:hAnsi="Arial" w:cs="Times New Roman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8246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4667"/>
  </w:style>
  <w:style w:type="paragraph" w:styleId="Header">
    <w:name w:val="header"/>
    <w:basedOn w:val="Normal"/>
    <w:link w:val="HeaderChar"/>
    <w:uiPriority w:val="99"/>
    <w:unhideWhenUsed/>
    <w:rsid w:val="002465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65ED"/>
  </w:style>
  <w:style w:type="character" w:styleId="CommentReference">
    <w:name w:val="annotation reference"/>
    <w:basedOn w:val="DefaultParagraphFont"/>
    <w:uiPriority w:val="99"/>
    <w:semiHidden/>
    <w:unhideWhenUsed/>
    <w:rsid w:val="002A10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0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0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0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0A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0A7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34FF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9C5EF4"/>
    <w:pPr>
      <w:spacing w:after="0" w:line="240" w:lineRule="auto"/>
      <w:jc w:val="left"/>
    </w:pPr>
    <w:rPr>
      <w:rFonts w:asciiTheme="majorHAnsi" w:eastAsiaTheme="majorEastAsia" w:hAnsiTheme="majorHAnsi" w:cstheme="majorBidi"/>
      <w:color w:val="000000" w:themeColor="text1"/>
      <w:kern w:val="0"/>
      <w:sz w:val="22"/>
      <w:lang w:val="de-DE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hyperlink" Target="mailto:mrh@caltech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96</Words>
  <Characters>1690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Mike Hoffmann</cp:lastModifiedBy>
  <cp:revision>2</cp:revision>
  <cp:lastPrinted>2016-10-24T05:13:00Z</cp:lastPrinted>
  <dcterms:created xsi:type="dcterms:W3CDTF">2019-05-16T23:15:00Z</dcterms:created>
  <dcterms:modified xsi:type="dcterms:W3CDTF">2019-05-16T23:15:00Z</dcterms:modified>
</cp:coreProperties>
</file>